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66"/>
        <w:gridCol w:w="812"/>
        <w:gridCol w:w="936"/>
        <w:gridCol w:w="991"/>
        <w:gridCol w:w="1130"/>
        <w:gridCol w:w="1132"/>
        <w:gridCol w:w="1409"/>
        <w:gridCol w:w="1603"/>
        <w:gridCol w:w="1061"/>
        <w:gridCol w:w="786"/>
      </w:tblGrid>
      <w:tr w:rsidR="007C32CF" w14:paraId="1A3A9711" w14:textId="77777777" w:rsidTr="007C32CF">
        <w:tc>
          <w:tcPr>
            <w:tcW w:w="2122" w:type="dxa"/>
          </w:tcPr>
          <w:p w14:paraId="50B1330F" w14:textId="77777777" w:rsidR="004009E7" w:rsidRPr="007C32CF" w:rsidRDefault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3900A48F" w14:textId="77777777" w:rsidR="004009E7" w:rsidRPr="007C32CF" w:rsidRDefault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68B5E12E" w14:textId="785AC918" w:rsidR="004009E7" w:rsidRPr="007C32CF" w:rsidRDefault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w clearly can you imagine the year 2050</w:t>
            </w:r>
          </w:p>
        </w:tc>
        <w:tc>
          <w:tcPr>
            <w:tcW w:w="936" w:type="dxa"/>
          </w:tcPr>
          <w:p w14:paraId="248C9CBF" w14:textId="1D75A8E2" w:rsidR="004009E7" w:rsidRPr="007C32CF" w:rsidRDefault="00A54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am always optimistic about my future.</w:t>
            </w:r>
          </w:p>
        </w:tc>
        <w:tc>
          <w:tcPr>
            <w:tcW w:w="991" w:type="dxa"/>
          </w:tcPr>
          <w:p w14:paraId="4166089A" w14:textId="5BAED83F" w:rsidR="004009E7" w:rsidRPr="007C32CF" w:rsidRDefault="00A54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rarely count on good things to happening to me</w:t>
            </w:r>
          </w:p>
        </w:tc>
        <w:tc>
          <w:tcPr>
            <w:tcW w:w="1130" w:type="dxa"/>
          </w:tcPr>
          <w:p w14:paraId="0264E526" w14:textId="0E9BB680" w:rsidR="004009E7" w:rsidRPr="007C32CF" w:rsidRDefault="00A54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ing technology provides us with hope for the future</w:t>
            </w:r>
          </w:p>
        </w:tc>
        <w:tc>
          <w:tcPr>
            <w:tcW w:w="1132" w:type="dxa"/>
          </w:tcPr>
          <w:p w14:paraId="73B7972D" w14:textId="2CEC4A76" w:rsidR="004009E7" w:rsidRPr="007C32CF" w:rsidRDefault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ure resource shortages will not be solved by technology.</w:t>
            </w:r>
          </w:p>
        </w:tc>
        <w:tc>
          <w:tcPr>
            <w:tcW w:w="1409" w:type="dxa"/>
          </w:tcPr>
          <w:p w14:paraId="652F9847" w14:textId="6A5E210A" w:rsidR="004009E7" w:rsidRPr="007C32CF" w:rsidRDefault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s have the right to modify the natural environment to suit their needs.</w:t>
            </w:r>
          </w:p>
        </w:tc>
        <w:tc>
          <w:tcPr>
            <w:tcW w:w="1603" w:type="dxa"/>
          </w:tcPr>
          <w:p w14:paraId="6DF1C12B" w14:textId="30D90039" w:rsidR="004009E7" w:rsidRPr="007C32CF" w:rsidRDefault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e are limits to growth beyond which our industrialized society cannot expand</w:t>
            </w:r>
          </w:p>
        </w:tc>
        <w:tc>
          <w:tcPr>
            <w:tcW w:w="1061" w:type="dxa"/>
          </w:tcPr>
          <w:p w14:paraId="6E8C859B" w14:textId="5980673F" w:rsidR="004009E7" w:rsidRPr="007C32CF" w:rsidRDefault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iness interests have more political power than individuals.</w:t>
            </w:r>
          </w:p>
        </w:tc>
        <w:tc>
          <w:tcPr>
            <w:tcW w:w="786" w:type="dxa"/>
          </w:tcPr>
          <w:p w14:paraId="1FEE763C" w14:textId="6326337D" w:rsidR="004009E7" w:rsidRPr="007C32CF" w:rsidRDefault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mate change concern</w:t>
            </w:r>
          </w:p>
        </w:tc>
      </w:tr>
      <w:tr w:rsidR="007C32CF" w14:paraId="784A9B94" w14:textId="77777777" w:rsidTr="007C32CF">
        <w:tc>
          <w:tcPr>
            <w:tcW w:w="2122" w:type="dxa"/>
            <w:vMerge w:val="restart"/>
          </w:tcPr>
          <w:p w14:paraId="54C234A7" w14:textId="1A995620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w clearly can you imagine the year 2050</w:t>
            </w:r>
          </w:p>
        </w:tc>
        <w:tc>
          <w:tcPr>
            <w:tcW w:w="1966" w:type="dxa"/>
          </w:tcPr>
          <w:p w14:paraId="396ABD77" w14:textId="1B094960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4EF34D0E" w14:textId="4EC9303B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</w:tcPr>
          <w:p w14:paraId="66DFEF38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37E92F14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7BFF626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A52C826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4D54A6D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0594EB4D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3D13A930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364E6377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47E92010" w14:textId="77777777" w:rsidTr="007C32CF">
        <w:tc>
          <w:tcPr>
            <w:tcW w:w="2122" w:type="dxa"/>
            <w:vMerge/>
          </w:tcPr>
          <w:p w14:paraId="613F6451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57F85276" w14:textId="4E50B4C0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6C806D4E" w14:textId="1F234951" w:rsidR="004009E7" w:rsidRPr="007C32CF" w:rsidRDefault="00B00283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6" w:type="dxa"/>
          </w:tcPr>
          <w:p w14:paraId="15EE2D85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6D54F53F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F5158FC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ECFB95B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2068AA3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700159FE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7EE649C0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63A83AEA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48CE1630" w14:textId="77777777" w:rsidTr="007C32CF">
        <w:tc>
          <w:tcPr>
            <w:tcW w:w="2122" w:type="dxa"/>
            <w:vMerge/>
          </w:tcPr>
          <w:p w14:paraId="557FE5B8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269CB0DE" w14:textId="09331188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6439F323" w14:textId="61FDE590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936" w:type="dxa"/>
          </w:tcPr>
          <w:p w14:paraId="1E31724A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69FA3BED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FD9D208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25B5C11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5E7C5E1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479F0A13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3B5263BA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62C8B4D4" w14:textId="77777777" w:rsidR="004009E7" w:rsidRPr="007C32CF" w:rsidRDefault="004009E7" w:rsidP="004009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50D763D2" w14:textId="77777777" w:rsidTr="007C32CF">
        <w:tc>
          <w:tcPr>
            <w:tcW w:w="2122" w:type="dxa"/>
            <w:vMerge w:val="restart"/>
          </w:tcPr>
          <w:p w14:paraId="2535FBDE" w14:textId="4A04BD9C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am always optimistic about my future.</w:t>
            </w:r>
          </w:p>
        </w:tc>
        <w:tc>
          <w:tcPr>
            <w:tcW w:w="1966" w:type="dxa"/>
          </w:tcPr>
          <w:p w14:paraId="230C319E" w14:textId="5E4A691A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25D83631" w14:textId="4B895610" w:rsidR="00B00283" w:rsidRPr="007C32CF" w:rsidRDefault="00D76689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00283"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0</w:t>
            </w:r>
            <w:r w:rsidR="00B00283"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vAlign w:val="center"/>
          </w:tcPr>
          <w:p w14:paraId="72A3CDB0" w14:textId="065B4919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1" w:type="dxa"/>
          </w:tcPr>
          <w:p w14:paraId="1116DB9E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4F3E77C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C044489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AC5EFFF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3694D444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6A00B40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44DC41DC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2AF25910" w14:textId="77777777" w:rsidTr="007C32CF">
        <w:tc>
          <w:tcPr>
            <w:tcW w:w="2122" w:type="dxa"/>
            <w:vMerge/>
          </w:tcPr>
          <w:p w14:paraId="721D5364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6A1516F1" w14:textId="67AEF5F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461DFFE1" w14:textId="0906B3FF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6" w:type="dxa"/>
            <w:vAlign w:val="center"/>
          </w:tcPr>
          <w:p w14:paraId="07EE3CE6" w14:textId="19BABCC8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1" w:type="dxa"/>
          </w:tcPr>
          <w:p w14:paraId="59A2F515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BA102F0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AFAA8FF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D32297D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586E54A2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1BB1BBD9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0C802404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04596E77" w14:textId="77777777" w:rsidTr="007C32CF">
        <w:tc>
          <w:tcPr>
            <w:tcW w:w="2122" w:type="dxa"/>
            <w:vMerge/>
          </w:tcPr>
          <w:p w14:paraId="2E4F89B7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3C62EF39" w14:textId="3E1EF7AC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3A802AF5" w14:textId="7B5B5602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936" w:type="dxa"/>
            <w:vAlign w:val="center"/>
          </w:tcPr>
          <w:p w14:paraId="61FCDD42" w14:textId="384035A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991" w:type="dxa"/>
          </w:tcPr>
          <w:p w14:paraId="3CC1082A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4630F45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74DA600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8E64954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35981B1F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75534A1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0AD0B917" w14:textId="77777777" w:rsidR="00B00283" w:rsidRPr="007C32CF" w:rsidRDefault="00B00283" w:rsidP="00B002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0730A98A" w14:textId="77777777" w:rsidTr="007C32CF">
        <w:tc>
          <w:tcPr>
            <w:tcW w:w="2122" w:type="dxa"/>
            <w:vMerge w:val="restart"/>
          </w:tcPr>
          <w:p w14:paraId="75EF8D2A" w14:textId="760D4F34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rarely count on good things to happening to me</w:t>
            </w:r>
          </w:p>
        </w:tc>
        <w:tc>
          <w:tcPr>
            <w:tcW w:w="1966" w:type="dxa"/>
          </w:tcPr>
          <w:p w14:paraId="02077E78" w14:textId="58374B41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748B7EF5" w14:textId="12871F63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D76689"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936" w:type="dxa"/>
            <w:vAlign w:val="center"/>
          </w:tcPr>
          <w:p w14:paraId="26927425" w14:textId="64CBCD56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D76689"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96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5B7E72A7" w14:textId="06C7079A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0" w:type="dxa"/>
          </w:tcPr>
          <w:p w14:paraId="1D0147E3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52F936D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D378CC6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7720490A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C9EFEEB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6AA641A1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7673C9D7" w14:textId="77777777" w:rsidTr="007C32CF">
        <w:tc>
          <w:tcPr>
            <w:tcW w:w="2122" w:type="dxa"/>
            <w:vMerge/>
          </w:tcPr>
          <w:p w14:paraId="70E4C3C2" w14:textId="036FE0BC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1336E543" w14:textId="5C4ED88D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3C05F183" w14:textId="5CB46E2D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936" w:type="dxa"/>
            <w:vAlign w:val="center"/>
          </w:tcPr>
          <w:p w14:paraId="4B0F14F1" w14:textId="240A46E0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991" w:type="dxa"/>
            <w:vAlign w:val="center"/>
          </w:tcPr>
          <w:p w14:paraId="1CA3400A" w14:textId="326E8B01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0" w:type="dxa"/>
          </w:tcPr>
          <w:p w14:paraId="3DDC74FB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D80A79C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BAAF120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47F13037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AD394C9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71FF9E96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5FA0D9BA" w14:textId="77777777" w:rsidTr="007C32CF">
        <w:tc>
          <w:tcPr>
            <w:tcW w:w="2122" w:type="dxa"/>
            <w:vMerge/>
          </w:tcPr>
          <w:p w14:paraId="531325EE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20A2F9CC" w14:textId="57D66E31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2755D4E3" w14:textId="299BE532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936" w:type="dxa"/>
            <w:vAlign w:val="center"/>
          </w:tcPr>
          <w:p w14:paraId="22D4D0C6" w14:textId="0DDB8618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91" w:type="dxa"/>
            <w:vAlign w:val="center"/>
          </w:tcPr>
          <w:p w14:paraId="5959FA45" w14:textId="428BA59B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30" w:type="dxa"/>
          </w:tcPr>
          <w:p w14:paraId="6BE307B3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FAB47AC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8E9962E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643356EC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09A9160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64C7CA18" w14:textId="77777777" w:rsidR="00840188" w:rsidRPr="007C32CF" w:rsidRDefault="00840188" w:rsidP="00840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71E65B95" w14:textId="77777777" w:rsidTr="007C32CF">
        <w:tc>
          <w:tcPr>
            <w:tcW w:w="2122" w:type="dxa"/>
            <w:vMerge w:val="restart"/>
          </w:tcPr>
          <w:p w14:paraId="38CD9AB3" w14:textId="06B515DC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ing technology provides us with hope for the future</w:t>
            </w:r>
          </w:p>
        </w:tc>
        <w:tc>
          <w:tcPr>
            <w:tcW w:w="1966" w:type="dxa"/>
          </w:tcPr>
          <w:p w14:paraId="42B48E9B" w14:textId="6258012F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23CFB863" w14:textId="79915B2B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vAlign w:val="center"/>
          </w:tcPr>
          <w:p w14:paraId="72E16CE7" w14:textId="58637549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4D1BC9EF" w14:textId="7A974450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2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0" w:type="dxa"/>
            <w:vAlign w:val="center"/>
          </w:tcPr>
          <w:p w14:paraId="3E1EC4F1" w14:textId="0A607971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2" w:type="dxa"/>
          </w:tcPr>
          <w:p w14:paraId="3D7639B4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B90744C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6FCA7381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44BE0B48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49C3A6E4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68BE0D4E" w14:textId="77777777" w:rsidTr="007C32CF">
        <w:tc>
          <w:tcPr>
            <w:tcW w:w="2122" w:type="dxa"/>
            <w:vMerge/>
          </w:tcPr>
          <w:p w14:paraId="51F607A2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668FA039" w14:textId="653265E0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2F02AAC3" w14:textId="510AC263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6" w:type="dxa"/>
            <w:vAlign w:val="center"/>
          </w:tcPr>
          <w:p w14:paraId="145DBE94" w14:textId="29318C77" w:rsidR="00D76689" w:rsidRPr="007C32CF" w:rsidRDefault="00A221CF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991" w:type="dxa"/>
            <w:vAlign w:val="center"/>
          </w:tcPr>
          <w:p w14:paraId="6B64EF08" w14:textId="60A59B0E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0" w:type="dxa"/>
            <w:vAlign w:val="center"/>
          </w:tcPr>
          <w:p w14:paraId="1A32F9BF" w14:textId="75BFB7F8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2" w:type="dxa"/>
          </w:tcPr>
          <w:p w14:paraId="30A3E755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AEE84A5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4B635C79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3DDF6014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3D75BC1A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1CCD5DF8" w14:textId="77777777" w:rsidTr="007C32CF">
        <w:tc>
          <w:tcPr>
            <w:tcW w:w="2122" w:type="dxa"/>
            <w:vMerge/>
          </w:tcPr>
          <w:p w14:paraId="43BBC208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150F77FD" w14:textId="597B419A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0D7AD88A" w14:textId="366CD4F2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36" w:type="dxa"/>
            <w:vAlign w:val="center"/>
          </w:tcPr>
          <w:p w14:paraId="3CD1DF61" w14:textId="36A5B7AF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991" w:type="dxa"/>
            <w:vAlign w:val="center"/>
          </w:tcPr>
          <w:p w14:paraId="5A735D62" w14:textId="0B697A7B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130" w:type="dxa"/>
            <w:vAlign w:val="center"/>
          </w:tcPr>
          <w:p w14:paraId="16D26DF1" w14:textId="02F3517A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132" w:type="dxa"/>
          </w:tcPr>
          <w:p w14:paraId="21D07B43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6158278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123B1A3A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069D461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77052E47" w14:textId="77777777" w:rsidR="00D76689" w:rsidRPr="007C32CF" w:rsidRDefault="00D76689" w:rsidP="00D76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49564F18" w14:textId="77777777" w:rsidTr="007C32CF">
        <w:tc>
          <w:tcPr>
            <w:tcW w:w="2122" w:type="dxa"/>
            <w:vMerge w:val="restart"/>
          </w:tcPr>
          <w:p w14:paraId="1FAE10A4" w14:textId="7FF14E72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ure resource shortages will not be solved by technology.</w:t>
            </w:r>
          </w:p>
        </w:tc>
        <w:tc>
          <w:tcPr>
            <w:tcW w:w="1966" w:type="dxa"/>
          </w:tcPr>
          <w:p w14:paraId="73C12E6E" w14:textId="14DCF25A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551F1D68" w14:textId="0BF7246D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936" w:type="dxa"/>
            <w:vAlign w:val="center"/>
          </w:tcPr>
          <w:p w14:paraId="25B80AE8" w14:textId="187BEC39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20871DE1" w14:textId="742A7608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8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0" w:type="dxa"/>
            <w:vAlign w:val="center"/>
          </w:tcPr>
          <w:p w14:paraId="7A921208" w14:textId="7104E11A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2" w:type="dxa"/>
            <w:vAlign w:val="center"/>
          </w:tcPr>
          <w:p w14:paraId="50CAC02E" w14:textId="5D43EA29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9" w:type="dxa"/>
          </w:tcPr>
          <w:p w14:paraId="0D3B878B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3FCBA960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32DA577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093174B1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59F50151" w14:textId="77777777" w:rsidTr="007C32CF">
        <w:tc>
          <w:tcPr>
            <w:tcW w:w="2122" w:type="dxa"/>
            <w:vMerge/>
          </w:tcPr>
          <w:p w14:paraId="663464C7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030B2680" w14:textId="7B4A2422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5DD0A7CF" w14:textId="71B2D1E0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936" w:type="dxa"/>
            <w:vAlign w:val="center"/>
          </w:tcPr>
          <w:p w14:paraId="28C28998" w14:textId="788A6E35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1" w:type="dxa"/>
            <w:vAlign w:val="center"/>
          </w:tcPr>
          <w:p w14:paraId="4A254B15" w14:textId="23B8EB7D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0" w:type="dxa"/>
            <w:vAlign w:val="center"/>
          </w:tcPr>
          <w:p w14:paraId="13BE4DAE" w14:textId="35F22FCA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2" w:type="dxa"/>
            <w:vAlign w:val="center"/>
          </w:tcPr>
          <w:p w14:paraId="06B6D904" w14:textId="3B68B65E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9" w:type="dxa"/>
          </w:tcPr>
          <w:p w14:paraId="2FB028E6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141DCD1C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56525E92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3102F81B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346F47F8" w14:textId="77777777" w:rsidTr="007C32CF">
        <w:tc>
          <w:tcPr>
            <w:tcW w:w="2122" w:type="dxa"/>
            <w:vMerge/>
          </w:tcPr>
          <w:p w14:paraId="32170D71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396B7E25" w14:textId="66592A74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6BD31FF7" w14:textId="6ED51013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936" w:type="dxa"/>
            <w:vAlign w:val="center"/>
          </w:tcPr>
          <w:p w14:paraId="1D7E2E5C" w14:textId="613709E2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991" w:type="dxa"/>
            <w:vAlign w:val="center"/>
          </w:tcPr>
          <w:p w14:paraId="0CC53AFE" w14:textId="1711DFDC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1130" w:type="dxa"/>
            <w:vAlign w:val="center"/>
          </w:tcPr>
          <w:p w14:paraId="0574E543" w14:textId="156579F8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32" w:type="dxa"/>
            <w:vAlign w:val="center"/>
          </w:tcPr>
          <w:p w14:paraId="708BFDA6" w14:textId="3B13AD3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409" w:type="dxa"/>
          </w:tcPr>
          <w:p w14:paraId="458EBFFE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</w:tcPr>
          <w:p w14:paraId="10684253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AC535D5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4AAEF163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695E1357" w14:textId="77777777" w:rsidTr="007C32CF">
        <w:tc>
          <w:tcPr>
            <w:tcW w:w="2122" w:type="dxa"/>
            <w:vMerge w:val="restart"/>
          </w:tcPr>
          <w:p w14:paraId="66074CE9" w14:textId="38267891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s have the right to modify the natural environment to suit their needs.</w:t>
            </w:r>
          </w:p>
        </w:tc>
        <w:tc>
          <w:tcPr>
            <w:tcW w:w="1966" w:type="dxa"/>
          </w:tcPr>
          <w:p w14:paraId="411E685A" w14:textId="2BBFAE37" w:rsidR="00A221CF" w:rsidRPr="007C32CF" w:rsidRDefault="00A221CF" w:rsidP="00A22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46961924" w14:textId="02B3BC4B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936" w:type="dxa"/>
            <w:vAlign w:val="center"/>
          </w:tcPr>
          <w:p w14:paraId="074F48C2" w14:textId="339DCCED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07A6E351" w14:textId="65A8F516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130" w:type="dxa"/>
            <w:vAlign w:val="center"/>
          </w:tcPr>
          <w:p w14:paraId="286B4DAE" w14:textId="12C146FF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9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2" w:type="dxa"/>
            <w:vAlign w:val="center"/>
          </w:tcPr>
          <w:p w14:paraId="378FC8FB" w14:textId="280FED55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409" w:type="dxa"/>
            <w:vAlign w:val="center"/>
          </w:tcPr>
          <w:p w14:paraId="221E0493" w14:textId="0DE4BB2E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3" w:type="dxa"/>
          </w:tcPr>
          <w:p w14:paraId="74A24880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10C4532F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56B7EF24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42BA6FB7" w14:textId="77777777" w:rsidTr="007C32CF">
        <w:tc>
          <w:tcPr>
            <w:tcW w:w="2122" w:type="dxa"/>
            <w:vMerge/>
          </w:tcPr>
          <w:p w14:paraId="4BDD5CF7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064453D7" w14:textId="738B35C4" w:rsidR="00A221CF" w:rsidRPr="007C32CF" w:rsidRDefault="00A221CF" w:rsidP="00A22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065105FF" w14:textId="444B2C2A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4</w:t>
            </w:r>
          </w:p>
        </w:tc>
        <w:tc>
          <w:tcPr>
            <w:tcW w:w="936" w:type="dxa"/>
            <w:vAlign w:val="center"/>
          </w:tcPr>
          <w:p w14:paraId="6D5FC586" w14:textId="004156BB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991" w:type="dxa"/>
            <w:vAlign w:val="center"/>
          </w:tcPr>
          <w:p w14:paraId="0E29A73C" w14:textId="1DCF2CD4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130" w:type="dxa"/>
            <w:vAlign w:val="center"/>
          </w:tcPr>
          <w:p w14:paraId="6F015E85" w14:textId="1BCD6F1E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32" w:type="dxa"/>
            <w:vAlign w:val="center"/>
          </w:tcPr>
          <w:p w14:paraId="2293F739" w14:textId="0A669FBE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1409" w:type="dxa"/>
            <w:vAlign w:val="center"/>
          </w:tcPr>
          <w:p w14:paraId="2180168F" w14:textId="251E1921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03" w:type="dxa"/>
          </w:tcPr>
          <w:p w14:paraId="49EE1F0D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4F2A0AEA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1AF1A101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1E583AAC" w14:textId="77777777" w:rsidTr="007C32CF">
        <w:tc>
          <w:tcPr>
            <w:tcW w:w="2122" w:type="dxa"/>
            <w:vMerge/>
          </w:tcPr>
          <w:p w14:paraId="10705ABF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4155F919" w14:textId="3E9A8C7A" w:rsidR="00A221CF" w:rsidRPr="007C32CF" w:rsidRDefault="00A221CF" w:rsidP="00A22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1A421844" w14:textId="624CA89E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36" w:type="dxa"/>
            <w:vAlign w:val="center"/>
          </w:tcPr>
          <w:p w14:paraId="74A9968E" w14:textId="07C1DF3D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991" w:type="dxa"/>
            <w:vAlign w:val="center"/>
          </w:tcPr>
          <w:p w14:paraId="2901CC15" w14:textId="797AE513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130" w:type="dxa"/>
            <w:vAlign w:val="center"/>
          </w:tcPr>
          <w:p w14:paraId="44FF1D44" w14:textId="0A55A5AB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1132" w:type="dxa"/>
            <w:vAlign w:val="center"/>
          </w:tcPr>
          <w:p w14:paraId="0A12992A" w14:textId="4733ED21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409" w:type="dxa"/>
            <w:vAlign w:val="center"/>
          </w:tcPr>
          <w:p w14:paraId="068AA379" w14:textId="278755AB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603" w:type="dxa"/>
          </w:tcPr>
          <w:p w14:paraId="0FAE09D0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2BB3486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02DAC8DB" w14:textId="77777777" w:rsidR="00A221CF" w:rsidRPr="007C32CF" w:rsidRDefault="00A221CF" w:rsidP="00A221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54DABF68" w14:textId="77777777" w:rsidTr="007C32CF">
        <w:tc>
          <w:tcPr>
            <w:tcW w:w="2122" w:type="dxa"/>
            <w:vMerge w:val="restart"/>
          </w:tcPr>
          <w:p w14:paraId="534F68F4" w14:textId="105A7B88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e are limits to growth beyond which our industrialized society cannot expand</w:t>
            </w:r>
          </w:p>
        </w:tc>
        <w:tc>
          <w:tcPr>
            <w:tcW w:w="1966" w:type="dxa"/>
          </w:tcPr>
          <w:p w14:paraId="287A35DA" w14:textId="0E4E376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7370C488" w14:textId="24A1CEDE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936" w:type="dxa"/>
            <w:vAlign w:val="center"/>
          </w:tcPr>
          <w:p w14:paraId="48309B87" w14:textId="743B5E69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5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0BCB6948" w14:textId="65970A72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1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0" w:type="dxa"/>
            <w:vAlign w:val="center"/>
          </w:tcPr>
          <w:p w14:paraId="15929D77" w14:textId="1E23B869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6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2" w:type="dxa"/>
            <w:vAlign w:val="center"/>
          </w:tcPr>
          <w:p w14:paraId="34AF9B73" w14:textId="03050FB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8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9" w:type="dxa"/>
            <w:vAlign w:val="center"/>
          </w:tcPr>
          <w:p w14:paraId="4FEB4D9D" w14:textId="36364B78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2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3" w:type="dxa"/>
            <w:vAlign w:val="center"/>
          </w:tcPr>
          <w:p w14:paraId="110D5AC7" w14:textId="77FDF953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61" w:type="dxa"/>
          </w:tcPr>
          <w:p w14:paraId="4860367F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2E177470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2003DDD3" w14:textId="77777777" w:rsidTr="007C32CF">
        <w:tc>
          <w:tcPr>
            <w:tcW w:w="2122" w:type="dxa"/>
            <w:vMerge/>
          </w:tcPr>
          <w:p w14:paraId="03B90FD4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6DA0EF3C" w14:textId="69B096F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5206CBFA" w14:textId="1825A0C5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936" w:type="dxa"/>
            <w:vAlign w:val="center"/>
          </w:tcPr>
          <w:p w14:paraId="69CC2756" w14:textId="34F33CBB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1" w:type="dxa"/>
            <w:vAlign w:val="center"/>
          </w:tcPr>
          <w:p w14:paraId="580DEF33" w14:textId="6E78A4E2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30" w:type="dxa"/>
            <w:vAlign w:val="center"/>
          </w:tcPr>
          <w:p w14:paraId="299E5304" w14:textId="011AD13F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2" w:type="dxa"/>
            <w:vAlign w:val="center"/>
          </w:tcPr>
          <w:p w14:paraId="39E391FA" w14:textId="5BC3D66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409" w:type="dxa"/>
            <w:vAlign w:val="center"/>
          </w:tcPr>
          <w:p w14:paraId="6A63EF45" w14:textId="5BFA00F3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03" w:type="dxa"/>
            <w:vAlign w:val="center"/>
          </w:tcPr>
          <w:p w14:paraId="16DF26E6" w14:textId="71B293F0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61" w:type="dxa"/>
          </w:tcPr>
          <w:p w14:paraId="09E41090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0D5C10F9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1C10ECF0" w14:textId="77777777" w:rsidTr="007C32CF">
        <w:tc>
          <w:tcPr>
            <w:tcW w:w="2122" w:type="dxa"/>
            <w:vMerge/>
          </w:tcPr>
          <w:p w14:paraId="599916BA" w14:textId="06258BF8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6109B7C8" w14:textId="369CDAE0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4CDC682B" w14:textId="21FADF59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936" w:type="dxa"/>
            <w:vAlign w:val="center"/>
          </w:tcPr>
          <w:p w14:paraId="3E9524C5" w14:textId="6CA5EFF3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991" w:type="dxa"/>
            <w:vAlign w:val="center"/>
          </w:tcPr>
          <w:p w14:paraId="7AB069A9" w14:textId="11397DAD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1130" w:type="dxa"/>
            <w:vAlign w:val="center"/>
          </w:tcPr>
          <w:p w14:paraId="5CD27F44" w14:textId="19B116F3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32" w:type="dxa"/>
            <w:vAlign w:val="center"/>
          </w:tcPr>
          <w:p w14:paraId="12692BBF" w14:textId="5328945B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409" w:type="dxa"/>
            <w:vAlign w:val="center"/>
          </w:tcPr>
          <w:p w14:paraId="67C00245" w14:textId="009F173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603" w:type="dxa"/>
            <w:vAlign w:val="center"/>
          </w:tcPr>
          <w:p w14:paraId="4C2400A2" w14:textId="36331CE1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061" w:type="dxa"/>
          </w:tcPr>
          <w:p w14:paraId="1C393273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</w:tcPr>
          <w:p w14:paraId="59513952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4E1C2249" w14:textId="77777777" w:rsidTr="007C32CF">
        <w:tc>
          <w:tcPr>
            <w:tcW w:w="2122" w:type="dxa"/>
            <w:vMerge w:val="restart"/>
          </w:tcPr>
          <w:p w14:paraId="1B22C981" w14:textId="28A4529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iness interests have more political power than individuals.</w:t>
            </w:r>
          </w:p>
        </w:tc>
        <w:tc>
          <w:tcPr>
            <w:tcW w:w="1966" w:type="dxa"/>
          </w:tcPr>
          <w:p w14:paraId="20990A7E" w14:textId="712F81EF" w:rsidR="00E16A32" w:rsidRPr="007C32CF" w:rsidRDefault="00E16A32" w:rsidP="00E16A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2A345931" w14:textId="710BFF1B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936" w:type="dxa"/>
            <w:vAlign w:val="center"/>
          </w:tcPr>
          <w:p w14:paraId="354E8957" w14:textId="22F8C186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2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1" w:type="dxa"/>
            <w:vAlign w:val="center"/>
          </w:tcPr>
          <w:p w14:paraId="20F78E99" w14:textId="35A8E512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9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0" w:type="dxa"/>
            <w:vAlign w:val="center"/>
          </w:tcPr>
          <w:p w14:paraId="54263BB4" w14:textId="6A3644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132" w:type="dxa"/>
            <w:vAlign w:val="center"/>
          </w:tcPr>
          <w:p w14:paraId="59CD441A" w14:textId="1D6C32F4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409" w:type="dxa"/>
            <w:vAlign w:val="center"/>
          </w:tcPr>
          <w:p w14:paraId="32BA7FE0" w14:textId="197B5211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3" w:type="dxa"/>
            <w:vAlign w:val="center"/>
          </w:tcPr>
          <w:p w14:paraId="37C87377" w14:textId="04BF169D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8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1" w:type="dxa"/>
            <w:vAlign w:val="center"/>
          </w:tcPr>
          <w:p w14:paraId="200273D3" w14:textId="0D51E57E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86" w:type="dxa"/>
          </w:tcPr>
          <w:p w14:paraId="19222618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618CA416" w14:textId="77777777" w:rsidTr="007C32CF">
        <w:tc>
          <w:tcPr>
            <w:tcW w:w="2122" w:type="dxa"/>
            <w:vMerge/>
          </w:tcPr>
          <w:p w14:paraId="48F66C4C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30A57EFF" w14:textId="4698A436" w:rsidR="00E16A32" w:rsidRPr="007C32CF" w:rsidRDefault="00E16A32" w:rsidP="00E16A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5805B8E1" w14:textId="44C1D08E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01</w:t>
            </w:r>
          </w:p>
        </w:tc>
        <w:tc>
          <w:tcPr>
            <w:tcW w:w="936" w:type="dxa"/>
            <w:vAlign w:val="center"/>
          </w:tcPr>
          <w:p w14:paraId="6E926B13" w14:textId="3C2500F4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1" w:type="dxa"/>
            <w:vAlign w:val="center"/>
          </w:tcPr>
          <w:p w14:paraId="0222A1DB" w14:textId="22332E76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0" w:type="dxa"/>
            <w:vAlign w:val="center"/>
          </w:tcPr>
          <w:p w14:paraId="05A7FC0B" w14:textId="3EED839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132" w:type="dxa"/>
            <w:vAlign w:val="center"/>
          </w:tcPr>
          <w:p w14:paraId="187CEF4B" w14:textId="38DE0316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8</w:t>
            </w:r>
          </w:p>
        </w:tc>
        <w:tc>
          <w:tcPr>
            <w:tcW w:w="1409" w:type="dxa"/>
            <w:vAlign w:val="center"/>
          </w:tcPr>
          <w:p w14:paraId="0BF4CAAF" w14:textId="2D214EA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603" w:type="dxa"/>
            <w:vAlign w:val="center"/>
          </w:tcPr>
          <w:p w14:paraId="491059E0" w14:textId="0FF74178" w:rsidR="00E16A32" w:rsidRPr="007C32CF" w:rsidRDefault="00AE449F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061" w:type="dxa"/>
            <w:vAlign w:val="center"/>
          </w:tcPr>
          <w:p w14:paraId="1354D4B6" w14:textId="63A7B856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</w:tcPr>
          <w:p w14:paraId="3870FC52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14:paraId="676875E6" w14:textId="77777777" w:rsidTr="007C32CF">
        <w:tc>
          <w:tcPr>
            <w:tcW w:w="2122" w:type="dxa"/>
            <w:vMerge/>
          </w:tcPr>
          <w:p w14:paraId="5EE8BAAE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214EA065" w14:textId="68E08528" w:rsidR="00E16A32" w:rsidRPr="007C32CF" w:rsidRDefault="00E16A32" w:rsidP="00E16A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606C0DD8" w14:textId="709E6180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936" w:type="dxa"/>
            <w:vAlign w:val="center"/>
          </w:tcPr>
          <w:p w14:paraId="2C5BF86D" w14:textId="730F7971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991" w:type="dxa"/>
            <w:vAlign w:val="center"/>
          </w:tcPr>
          <w:p w14:paraId="5F564915" w14:textId="27319EE1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30" w:type="dxa"/>
            <w:vAlign w:val="center"/>
          </w:tcPr>
          <w:p w14:paraId="0C3EA285" w14:textId="16F2B66D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132" w:type="dxa"/>
            <w:vAlign w:val="center"/>
          </w:tcPr>
          <w:p w14:paraId="59ED6D68" w14:textId="298B28CA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409" w:type="dxa"/>
            <w:vAlign w:val="center"/>
          </w:tcPr>
          <w:p w14:paraId="048B0541" w14:textId="30453606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603" w:type="dxa"/>
            <w:vAlign w:val="center"/>
          </w:tcPr>
          <w:p w14:paraId="64553340" w14:textId="0FC42469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061" w:type="dxa"/>
            <w:vAlign w:val="center"/>
          </w:tcPr>
          <w:p w14:paraId="339C17A3" w14:textId="6C7B71E0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786" w:type="dxa"/>
          </w:tcPr>
          <w:p w14:paraId="06438596" w14:textId="77777777" w:rsidR="00E16A32" w:rsidRPr="007C32CF" w:rsidRDefault="00E16A32" w:rsidP="00E16A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2CF" w:rsidRPr="00AE449F" w14:paraId="5EEC4E24" w14:textId="77777777" w:rsidTr="007C32CF">
        <w:tc>
          <w:tcPr>
            <w:tcW w:w="2122" w:type="dxa"/>
            <w:vMerge w:val="restart"/>
          </w:tcPr>
          <w:p w14:paraId="14E5E959" w14:textId="026C1844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mate change concern</w:t>
            </w:r>
          </w:p>
        </w:tc>
        <w:tc>
          <w:tcPr>
            <w:tcW w:w="1966" w:type="dxa"/>
          </w:tcPr>
          <w:p w14:paraId="5335C609" w14:textId="202662B3" w:rsidR="00AE449F" w:rsidRPr="007C32CF" w:rsidRDefault="00AE449F" w:rsidP="00AE44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812" w:type="dxa"/>
            <w:vAlign w:val="center"/>
          </w:tcPr>
          <w:p w14:paraId="50FB3326" w14:textId="6F7A3FF2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936" w:type="dxa"/>
            <w:vAlign w:val="center"/>
          </w:tcPr>
          <w:p w14:paraId="4FE609BA" w14:textId="62E30872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991" w:type="dxa"/>
            <w:vAlign w:val="center"/>
          </w:tcPr>
          <w:p w14:paraId="47100501" w14:textId="1364006D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30" w:type="dxa"/>
            <w:vAlign w:val="center"/>
          </w:tcPr>
          <w:p w14:paraId="4C9CC86F" w14:textId="0F1F8680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3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2" w:type="dxa"/>
            <w:vAlign w:val="center"/>
          </w:tcPr>
          <w:p w14:paraId="35C238B2" w14:textId="6CA959AC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09" w:type="dxa"/>
            <w:vAlign w:val="center"/>
          </w:tcPr>
          <w:p w14:paraId="7705CD7E" w14:textId="16722319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7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3" w:type="dxa"/>
            <w:vAlign w:val="center"/>
          </w:tcPr>
          <w:p w14:paraId="34A949E5" w14:textId="4C0B9F01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2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1" w:type="dxa"/>
            <w:vAlign w:val="center"/>
          </w:tcPr>
          <w:p w14:paraId="5D84980D" w14:textId="1A940B6B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4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6" w:type="dxa"/>
            <w:vAlign w:val="center"/>
          </w:tcPr>
          <w:p w14:paraId="42CA1DF6" w14:textId="3928426E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7C32CF" w:rsidRPr="00AE449F" w14:paraId="001B579D" w14:textId="77777777" w:rsidTr="007C32CF">
        <w:tc>
          <w:tcPr>
            <w:tcW w:w="2122" w:type="dxa"/>
            <w:vMerge/>
          </w:tcPr>
          <w:p w14:paraId="1318F9B7" w14:textId="77777777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4030AEF5" w14:textId="7BA5200D" w:rsidR="00AE449F" w:rsidRPr="007C32CF" w:rsidRDefault="00AE449F" w:rsidP="00AE44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812" w:type="dxa"/>
            <w:vAlign w:val="center"/>
          </w:tcPr>
          <w:p w14:paraId="26B4BFCD" w14:textId="3FF42B9D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936" w:type="dxa"/>
            <w:vAlign w:val="center"/>
          </w:tcPr>
          <w:p w14:paraId="7F2EEA4B" w14:textId="408E9072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991" w:type="dxa"/>
            <w:vAlign w:val="center"/>
          </w:tcPr>
          <w:p w14:paraId="45DF42BF" w14:textId="7E710027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9</w:t>
            </w:r>
          </w:p>
        </w:tc>
        <w:tc>
          <w:tcPr>
            <w:tcW w:w="1130" w:type="dxa"/>
            <w:vAlign w:val="center"/>
          </w:tcPr>
          <w:p w14:paraId="21106AD6" w14:textId="28DA3947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132" w:type="dxa"/>
            <w:vAlign w:val="center"/>
          </w:tcPr>
          <w:p w14:paraId="0DDF583B" w14:textId="37E21325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1409" w:type="dxa"/>
            <w:vAlign w:val="center"/>
          </w:tcPr>
          <w:p w14:paraId="4C4883A8" w14:textId="44E571F9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</w:t>
            </w:r>
          </w:p>
        </w:tc>
        <w:tc>
          <w:tcPr>
            <w:tcW w:w="1603" w:type="dxa"/>
            <w:vAlign w:val="center"/>
          </w:tcPr>
          <w:p w14:paraId="14EFB507" w14:textId="74DFCC7E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61" w:type="dxa"/>
            <w:vAlign w:val="center"/>
          </w:tcPr>
          <w:p w14:paraId="4B007DB9" w14:textId="3C86BDF8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86" w:type="dxa"/>
            <w:vAlign w:val="center"/>
          </w:tcPr>
          <w:p w14:paraId="6CE3F42D" w14:textId="3559DC1E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C32CF" w:rsidRPr="00AE449F" w14:paraId="5FE97B93" w14:textId="77777777" w:rsidTr="007C32CF">
        <w:tc>
          <w:tcPr>
            <w:tcW w:w="2122" w:type="dxa"/>
            <w:vMerge/>
          </w:tcPr>
          <w:p w14:paraId="70255441" w14:textId="77777777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</w:tcPr>
          <w:p w14:paraId="631E348D" w14:textId="08CB8751" w:rsidR="00AE449F" w:rsidRPr="007C32CF" w:rsidRDefault="00AE449F" w:rsidP="00AE44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vAlign w:val="center"/>
          </w:tcPr>
          <w:p w14:paraId="18D2F7A4" w14:textId="4724F28F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936" w:type="dxa"/>
            <w:vAlign w:val="center"/>
          </w:tcPr>
          <w:p w14:paraId="70731010" w14:textId="774F31D7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991" w:type="dxa"/>
            <w:vAlign w:val="center"/>
          </w:tcPr>
          <w:p w14:paraId="093C2C94" w14:textId="558A91CC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1130" w:type="dxa"/>
            <w:vAlign w:val="center"/>
          </w:tcPr>
          <w:p w14:paraId="6486D97E" w14:textId="0CC22559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1132" w:type="dxa"/>
            <w:vAlign w:val="center"/>
          </w:tcPr>
          <w:p w14:paraId="2452ABAA" w14:textId="42666123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409" w:type="dxa"/>
            <w:vAlign w:val="center"/>
          </w:tcPr>
          <w:p w14:paraId="12905A06" w14:textId="78FBDF81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1603" w:type="dxa"/>
            <w:vAlign w:val="center"/>
          </w:tcPr>
          <w:p w14:paraId="46DA53AC" w14:textId="3D1E3CB4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061" w:type="dxa"/>
            <w:vAlign w:val="center"/>
          </w:tcPr>
          <w:p w14:paraId="40C8CFDE" w14:textId="44F8DF1C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786" w:type="dxa"/>
            <w:vAlign w:val="center"/>
          </w:tcPr>
          <w:p w14:paraId="72DB3E14" w14:textId="27D850DC" w:rsidR="00AE449F" w:rsidRPr="007C32CF" w:rsidRDefault="00AE449F" w:rsidP="00AE4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</w:tr>
    </w:tbl>
    <w:p w14:paraId="712BC330" w14:textId="57C9E7C6" w:rsidR="00AE449F" w:rsidRPr="007C32CF" w:rsidRDefault="00AE449F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7C32CF">
        <w:rPr>
          <w:rFonts w:ascii="Times New Roman" w:hAnsi="Times New Roman" w:cs="Times New Roman"/>
          <w:color w:val="000000"/>
          <w:sz w:val="18"/>
          <w:szCs w:val="18"/>
        </w:rPr>
        <w:t>*. Correlation is significant at the 0.05 level (2-tailed).</w:t>
      </w:r>
    </w:p>
    <w:p w14:paraId="77CD6D52" w14:textId="1EE7CD31" w:rsidR="00AE449F" w:rsidRPr="007C32CF" w:rsidRDefault="00AE449F">
      <w:pPr>
        <w:rPr>
          <w:rFonts w:ascii="Times New Roman" w:hAnsi="Times New Roman" w:cs="Times New Roman"/>
        </w:rPr>
      </w:pPr>
      <w:r w:rsidRPr="007C32CF">
        <w:rPr>
          <w:rFonts w:ascii="Times New Roman" w:hAnsi="Times New Roman" w:cs="Times New Roman"/>
          <w:color w:val="000000"/>
          <w:sz w:val="18"/>
          <w:szCs w:val="18"/>
        </w:rPr>
        <w:t>**. Correlation is significant at the 0.01 level (2-tailed)</w:t>
      </w:r>
      <w:bookmarkStart w:id="0" w:name="_GoBack"/>
      <w:bookmarkEnd w:id="0"/>
    </w:p>
    <w:sectPr w:rsidR="00AE449F" w:rsidRPr="007C32CF" w:rsidSect="003350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D6"/>
    <w:rsid w:val="00122683"/>
    <w:rsid w:val="00331BE1"/>
    <w:rsid w:val="003350D6"/>
    <w:rsid w:val="004009E7"/>
    <w:rsid w:val="004B1818"/>
    <w:rsid w:val="006773A1"/>
    <w:rsid w:val="007C32CF"/>
    <w:rsid w:val="00824D15"/>
    <w:rsid w:val="00840188"/>
    <w:rsid w:val="00A221CF"/>
    <w:rsid w:val="00A54F8E"/>
    <w:rsid w:val="00AE449F"/>
    <w:rsid w:val="00B00283"/>
    <w:rsid w:val="00C9158A"/>
    <w:rsid w:val="00D76689"/>
    <w:rsid w:val="00E16A32"/>
    <w:rsid w:val="00E8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5FA2"/>
  <w15:chartTrackingRefBased/>
  <w15:docId w15:val="{B3AA984D-AF6E-4C01-B934-1A045C61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5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66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2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letcher</dc:creator>
  <cp:keywords/>
  <dc:description/>
  <cp:lastModifiedBy>Jean Fletcher</cp:lastModifiedBy>
  <cp:revision>1</cp:revision>
  <dcterms:created xsi:type="dcterms:W3CDTF">2020-06-30T08:38:00Z</dcterms:created>
  <dcterms:modified xsi:type="dcterms:W3CDTF">2020-07-07T07:34:00Z</dcterms:modified>
</cp:coreProperties>
</file>